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8118E" w14:textId="77777777" w:rsidR="0085252E" w:rsidRPr="003B39C4" w:rsidRDefault="0085252E" w:rsidP="0085252E">
      <w:pPr>
        <w:outlineLvl w:val="1"/>
        <w:rPr>
          <w:rFonts w:ascii="Times New Roman" w:eastAsia="宋体" w:hAnsi="Times New Roman" w:cs="Times New Roman"/>
          <w:b/>
          <w:sz w:val="20"/>
          <w:szCs w:val="20"/>
          <w14:ligatures w14:val="none"/>
        </w:rPr>
      </w:pPr>
      <w:r w:rsidRPr="003B39C4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 xml:space="preserve">Table S9. The age-related subgroup analysis for the Relationship between Methylmalonic acid and Cognitions in NHANES 2011-2014 </w:t>
      </w:r>
    </w:p>
    <w:tbl>
      <w:tblPr>
        <w:tblW w:w="12039" w:type="dxa"/>
        <w:tblLook w:val="04A0" w:firstRow="1" w:lastRow="0" w:firstColumn="1" w:lastColumn="0" w:noHBand="0" w:noVBand="1"/>
      </w:tblPr>
      <w:tblGrid>
        <w:gridCol w:w="3109"/>
        <w:gridCol w:w="1843"/>
        <w:gridCol w:w="2268"/>
        <w:gridCol w:w="2268"/>
        <w:gridCol w:w="2551"/>
      </w:tblGrid>
      <w:tr w:rsidR="0085252E" w:rsidRPr="00397438" w14:paraId="7E096069" w14:textId="77777777" w:rsidTr="00D038E7">
        <w:trPr>
          <w:trHeight w:val="285"/>
        </w:trPr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B4655FE" w14:textId="77777777" w:rsidR="0085252E" w:rsidRPr="00397438" w:rsidRDefault="0085252E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93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645DD035" w14:textId="77777777" w:rsidR="0085252E" w:rsidRPr="00397438" w:rsidRDefault="0085252E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irculating methylmalonic acid (nmol/L)</w:t>
            </w:r>
          </w:p>
        </w:tc>
      </w:tr>
      <w:tr w:rsidR="0085252E" w:rsidRPr="00397438" w14:paraId="319A8FED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8C49035" w14:textId="77777777" w:rsidR="0085252E" w:rsidRPr="00397438" w:rsidRDefault="0085252E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D2908" w14:textId="77777777" w:rsidR="0085252E" w:rsidRPr="00397438" w:rsidRDefault="0085252E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1                          OR (95%CI)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BE156" w14:textId="77777777" w:rsidR="0085252E" w:rsidRPr="00397438" w:rsidRDefault="0085252E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2                          OR (95%CI)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807A62" w14:textId="77777777" w:rsidR="0085252E" w:rsidRPr="00397438" w:rsidRDefault="0085252E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3                         OR (95%CI)</w:t>
            </w:r>
          </w:p>
        </w:tc>
        <w:tc>
          <w:tcPr>
            <w:tcW w:w="2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E3C8CA" w14:textId="77777777" w:rsidR="0085252E" w:rsidRPr="00397438" w:rsidRDefault="0085252E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4                         OR (95%CI)</w:t>
            </w:r>
          </w:p>
        </w:tc>
      </w:tr>
      <w:tr w:rsidR="0085252E" w:rsidRPr="00397438" w14:paraId="6099DAD2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19046D3" w14:textId="77777777" w:rsidR="0085252E" w:rsidRPr="00397438" w:rsidRDefault="0085252E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9CA51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37213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CC04EB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55FD3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85252E" w:rsidRPr="00397438" w14:paraId="2851B435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6C9AD6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ge&gt;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7CB07A" w14:textId="77777777" w:rsidR="0085252E" w:rsidRPr="00397438" w:rsidRDefault="0085252E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8AFCA8" w14:textId="77777777" w:rsidR="0085252E" w:rsidRPr="00397438" w:rsidRDefault="0085252E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0B85AF" w14:textId="77777777" w:rsidR="0085252E" w:rsidRPr="00397438" w:rsidRDefault="0085252E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145D73" w14:textId="77777777" w:rsidR="0085252E" w:rsidRPr="00397438" w:rsidRDefault="0085252E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5252E" w:rsidRPr="00397438" w14:paraId="47406B69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7B2E45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SST scor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DAAEC73" w14:textId="77777777" w:rsidR="0085252E" w:rsidRPr="00397438" w:rsidRDefault="0085252E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3DDA62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EFBCF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302D2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5252E" w:rsidRPr="00397438" w14:paraId="3781F273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6570DE" w14:textId="77777777" w:rsidR="0085252E" w:rsidRPr="00397438" w:rsidRDefault="0085252E" w:rsidP="00D038E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A7A056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BEB2BF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 (0.53 to 1.2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DC295E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 (0.52 to 1.2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2BEF23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5 (1.31 to 2.90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5252E" w:rsidRPr="00397438" w14:paraId="6B217752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3EEC5D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FE634E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349807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 (0.59 to 1.4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B9259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3 (0.67 to 1.5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E35ADB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62 (1.76 to 3.91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5252E" w:rsidRPr="00397438" w14:paraId="694E0CD9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EB76FA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404E2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0224D3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 (0.25 to 0.91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4B8E83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 (0.31 to 1.7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A72BF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 (0.43 to 2.12)</w:t>
            </w:r>
          </w:p>
        </w:tc>
      </w:tr>
      <w:tr w:rsidR="0085252E" w:rsidRPr="00397438" w14:paraId="6491B681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4FDF88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3F6A86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E69C48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 (0.48 to 1.6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06248A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 (0.54 to 1.3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B4865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7 (0.94 to 2.64)</w:t>
            </w:r>
          </w:p>
        </w:tc>
      </w:tr>
      <w:tr w:rsidR="0085252E" w:rsidRPr="00397438" w14:paraId="6A16DBF5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134E0D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0A624BD" w14:textId="77777777" w:rsidR="0085252E" w:rsidRPr="00397438" w:rsidRDefault="0085252E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DC1C3C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33FEC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C17E4C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5252E" w:rsidRPr="00397438" w14:paraId="382DA6F8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01489C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4B2CC9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0209FD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3 (0.61 to 1.7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460933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7 (0.50 to 1.5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DBBEA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6 (0.98 to 2.51)</w:t>
            </w:r>
          </w:p>
        </w:tc>
      </w:tr>
      <w:tr w:rsidR="0085252E" w:rsidRPr="00397438" w14:paraId="60CBEADE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6B48A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CE9F89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CB0A15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9 (0.64 to 1.8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4EB420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 (0.55 to 1.7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610A0F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4 (1.02 to 2.66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  <w:tr w:rsidR="0085252E" w:rsidRPr="00397438" w14:paraId="38E20442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FE2596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F4A449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4F7895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3 (0.26 to 1.5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D1D3E8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0 (0.39 to 1.6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BB34B6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 (0.45 to 1.57)</w:t>
            </w:r>
          </w:p>
        </w:tc>
      </w:tr>
      <w:tr w:rsidR="0085252E" w:rsidRPr="00397438" w14:paraId="13B87BCB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CA1F28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1A30CD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CEF832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 (0.55 to 1.7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147A32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 (0.48 to 1.4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A09673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8 (0.69 to 2.02)</w:t>
            </w:r>
          </w:p>
        </w:tc>
      </w:tr>
      <w:tr w:rsidR="0085252E" w:rsidRPr="00397438" w14:paraId="4619218F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71CF33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immediate rec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542690B2" w14:textId="77777777" w:rsidR="0085252E" w:rsidRPr="00397438" w:rsidRDefault="0085252E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89ED3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5DDD59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018A08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5252E" w:rsidRPr="00397438" w14:paraId="593AADB6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293DD2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357715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2639A5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0 (0.69 to 1.7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7E40B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8 (0.76 to 1.8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84804C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8 (1.41 to 2.49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5252E" w:rsidRPr="00397438" w14:paraId="3636580A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27119C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DB5620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83FC4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9 (0.68 to 1.7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719318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8 (0.80 to 1.7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24EA1E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2 (1.38 to 2.39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5252E" w:rsidRPr="00397438" w14:paraId="12216F25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DC5AFC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9B703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2C61FF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 (0.36 to 1.2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B824B7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0 (0.34 to 1.8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655958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 (0.41 to 1.76)</w:t>
            </w:r>
          </w:p>
        </w:tc>
      </w:tr>
      <w:tr w:rsidR="0085252E" w:rsidRPr="00397438" w14:paraId="5BBA5F0A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B1A0C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70DC6F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C583BC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3 (0.66 to 1.9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5BB557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0 (0.74 to 1.6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488F9D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9 (1.01 to 2.18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  <w:tr w:rsidR="0085252E" w:rsidRPr="00397438" w14:paraId="3B9F1023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DCD6C8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delayed rec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E286976" w14:textId="77777777" w:rsidR="0085252E" w:rsidRPr="00397438" w:rsidRDefault="0085252E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628D30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CF428E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390C7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5252E" w:rsidRPr="00397438" w14:paraId="7956F7B9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3AD452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F0442D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744BE3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2 (0.84 to 2.3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901FA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7 (0.89 to 2.1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1A270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4 (1.29 to 2.62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*</w:t>
            </w:r>
          </w:p>
        </w:tc>
      </w:tr>
      <w:tr w:rsidR="0085252E" w:rsidRPr="00397438" w14:paraId="7465B90B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6A7469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00B1E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B5583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8 (0.82 to 2.3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04F38B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3 (0.88 to 2.0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FFE7A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9 (1.17 to 2.46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  <w:tr w:rsidR="0085252E" w:rsidRPr="00397438" w14:paraId="4A85C890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78C59E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423610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20BA70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 (0.27 to 1.3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9D1E1F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1 (0.53 to 1.9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99776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1 (0.54 to 1.90)</w:t>
            </w:r>
          </w:p>
        </w:tc>
      </w:tr>
      <w:tr w:rsidR="0085252E" w:rsidRPr="00397438" w14:paraId="3F75D597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6C0DC3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58B65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5768BE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1 (0.82 to 2.4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5A0BA8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9 (0.70 to 2.0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7DDC35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0 (0.86 to 2.29)</w:t>
            </w:r>
          </w:p>
        </w:tc>
      </w:tr>
      <w:tr w:rsidR="0085252E" w:rsidRPr="00397438" w14:paraId="5ED15258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8FD0C2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lastRenderedPageBreak/>
              <w:t>Age≤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6486037" w14:textId="77777777" w:rsidR="0085252E" w:rsidRPr="00397438" w:rsidRDefault="0085252E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A01198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CFD88D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B3550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5252E" w:rsidRPr="00397438" w14:paraId="6E298355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50D648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SST scor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B39599A" w14:textId="77777777" w:rsidR="0085252E" w:rsidRPr="00397438" w:rsidRDefault="0085252E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2F53CB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AE6D7C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AB069C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5252E" w:rsidRPr="00397438" w14:paraId="61DC6455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A04CF6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B56797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53C6C0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 (0.28 to 0.86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FC84C0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 (0.36 to 1.1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7D7ACA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 (0.53 to 1.49)</w:t>
            </w:r>
          </w:p>
        </w:tc>
      </w:tr>
      <w:tr w:rsidR="0085252E" w:rsidRPr="00397438" w14:paraId="63044C3E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01FF9F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B8626E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A516D7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 (0.26 to 0.93)</w:t>
            </w: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69F9C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7 (0.37 to 1.6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9FAEDE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3 (0.58 to 2.19)</w:t>
            </w:r>
          </w:p>
        </w:tc>
      </w:tr>
      <w:tr w:rsidR="0085252E" w:rsidRPr="00397438" w14:paraId="79EB4776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EDDF4F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9CAC0B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8113BD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 (0.47 to 1.5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DF0928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 (0.50 to 1.3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6F3905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5 (0.93 to 2.60)</w:t>
            </w:r>
          </w:p>
        </w:tc>
      </w:tr>
      <w:tr w:rsidR="0085252E" w:rsidRPr="00397438" w14:paraId="6677D68F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21611E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97A16D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18B129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4 (0.27 to 1.1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512E37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 (0.39 to 2.1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66AFED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1 (0.50 to 2.90)</w:t>
            </w:r>
          </w:p>
        </w:tc>
      </w:tr>
      <w:tr w:rsidR="0085252E" w:rsidRPr="00397438" w14:paraId="51745951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6F2662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9204FCD" w14:textId="77777777" w:rsidR="0085252E" w:rsidRPr="00397438" w:rsidRDefault="0085252E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A228EA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0870C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DA441F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5252E" w:rsidRPr="00397438" w14:paraId="5AC4D13D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935329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EA4AD2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454F1A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0 (0.28 to 1.2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F8791A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 (0.51 to 1.5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4AC06B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8 (0.61 to 1.91)</w:t>
            </w:r>
          </w:p>
        </w:tc>
      </w:tr>
      <w:tr w:rsidR="0085252E" w:rsidRPr="00397438" w14:paraId="6F1EEBEF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9C017A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F189E0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432712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 (0.28 to 1.3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3ECF6E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 (0.53 to 1.8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A88C66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2 (0.66 to 2.25)</w:t>
            </w:r>
          </w:p>
        </w:tc>
      </w:tr>
      <w:tr w:rsidR="0085252E" w:rsidRPr="00397438" w14:paraId="010BED0E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4E2996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9E196A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41BAA5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 (0.54 to 1.7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A21C30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2 (0.46 to 1.4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204BE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1 (0.78 to 2.21)</w:t>
            </w:r>
          </w:p>
        </w:tc>
      </w:tr>
      <w:tr w:rsidR="0085252E" w:rsidRPr="00397438" w14:paraId="57BFD06A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91DE4B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09C388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9F070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 (0.25 to 1.5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DC9FF5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 (0.40 to 1.7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F157BD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 (0.49 to 1.66)</w:t>
            </w:r>
          </w:p>
        </w:tc>
      </w:tr>
      <w:tr w:rsidR="0085252E" w:rsidRPr="00397438" w14:paraId="5A114004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AB5BC7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immediate rec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CECE95C" w14:textId="77777777" w:rsidR="0085252E" w:rsidRPr="00397438" w:rsidRDefault="0085252E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C1693A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EECB2F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F5A03E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5252E" w:rsidRPr="00397438" w14:paraId="3CABBC5F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D1BCF5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4AE53D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490DA9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 (0.39 to 1.3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9DBE3A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 (0.50 to 1.9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976288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6 (0.55 to 2.02)</w:t>
            </w:r>
          </w:p>
        </w:tc>
      </w:tr>
      <w:tr w:rsidR="0085252E" w:rsidRPr="00397438" w14:paraId="14AFD81F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664E7F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DE2AA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169A83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 (0.39 to 1.3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3271A0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5 (0.49 to 2.2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3DDF6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1 (0.54 to 2.27)</w:t>
            </w:r>
          </w:p>
        </w:tc>
      </w:tr>
      <w:tr w:rsidR="0085252E" w:rsidRPr="00397438" w14:paraId="6DA98B27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02DA1B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76042B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8AAE99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1 (0.67 to 1.8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5920A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8 (0.74 to 1.59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45ED33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7 (1.03 to 2.11)*</w:t>
            </w:r>
          </w:p>
        </w:tc>
      </w:tr>
      <w:tr w:rsidR="0085252E" w:rsidRPr="00397438" w14:paraId="609FAE9E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4C37E7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095F9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A46F42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3 (0.35 to 1.1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4CFD30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 (0.31 to 1.8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99D57C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7 (0.37 to 1.58)</w:t>
            </w:r>
          </w:p>
        </w:tc>
      </w:tr>
      <w:tr w:rsidR="0085252E" w:rsidRPr="00397438" w14:paraId="614880D5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FAC28E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delayed reca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7706B5A6" w14:textId="77777777" w:rsidR="0085252E" w:rsidRPr="00397438" w:rsidRDefault="0085252E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9743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73890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5BD43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E813B3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85252E" w:rsidRPr="00397438" w14:paraId="3FD01190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835E2C" w14:textId="77777777" w:rsidR="0085252E" w:rsidRPr="00397438" w:rsidRDefault="0085252E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C07BF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5FFB6E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 (0.29 to 1.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3DA937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9 (0.63 to 2.2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917F5E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2 (0.66 to 2.26)</w:t>
            </w:r>
          </w:p>
        </w:tc>
      </w:tr>
      <w:tr w:rsidR="0085252E" w:rsidRPr="00397438" w14:paraId="3BBF99E9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3EA80A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C16298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F04EB0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9 (0.26 to 1.3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079E5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0 (0.57 to 2.11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513DE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2 (0.59 to 2.13)</w:t>
            </w:r>
          </w:p>
        </w:tc>
      </w:tr>
      <w:tr w:rsidR="0085252E" w:rsidRPr="00397438" w14:paraId="08B13D5C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8049D3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9CF6C0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B2E815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4 (0.83 to 2.4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7E60A5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1 (0.79 to 2.1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4E6CD1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9 (1.01 to 2.52)</w:t>
            </w:r>
          </w:p>
        </w:tc>
      </w:tr>
      <w:tr w:rsidR="0085252E" w:rsidRPr="00397438" w14:paraId="226892F7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8BA514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489BA7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880FAB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 (0.29 to 1.4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CDB6DD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6 (0.53 to 2.1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ED0869" w14:textId="77777777" w:rsidR="0085252E" w:rsidRPr="00397438" w:rsidRDefault="0085252E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9743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3 (0.53 to 2.01)</w:t>
            </w:r>
          </w:p>
        </w:tc>
      </w:tr>
    </w:tbl>
    <w:p w14:paraId="20DADA16" w14:textId="77777777" w:rsidR="0085252E" w:rsidRPr="00ED0B71" w:rsidRDefault="0085252E" w:rsidP="0085252E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ED0B71">
        <w:rPr>
          <w:rFonts w:ascii="Times New Roman" w:eastAsia="宋体" w:hAnsi="Times New Roman" w:cs="Times New Roman"/>
          <w:szCs w:val="21"/>
          <w:shd w:val="clear" w:color="auto" w:fill="FFFFFF"/>
          <w14:ligatures w14:val="none"/>
        </w:rPr>
        <w:t>Calculated using binary logistic regression;</w:t>
      </w:r>
    </w:p>
    <w:p w14:paraId="06ED34FE" w14:textId="77777777" w:rsidR="0085252E" w:rsidRPr="00ED0B71" w:rsidRDefault="0085252E" w:rsidP="0085252E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ED0B71">
        <w:rPr>
          <w:rFonts w:ascii="Times New Roman" w:eastAsia="宋体" w:hAnsi="Times New Roman" w:cs="Times New Roman"/>
          <w14:ligatures w14:val="none"/>
        </w:rPr>
        <w:t>Ref, treating the bottom group (the lowest quartile of MMA) as the reference;</w:t>
      </w:r>
    </w:p>
    <w:p w14:paraId="5516B430" w14:textId="77777777" w:rsidR="0085252E" w:rsidRPr="00ED0B71" w:rsidRDefault="0085252E" w:rsidP="0085252E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ED0B71">
        <w:rPr>
          <w:rFonts w:ascii="Times New Roman" w:eastAsia="宋体" w:hAnsi="Times New Roman" w:cs="Times New Roman"/>
          <w14:ligatures w14:val="none"/>
        </w:rPr>
        <w:lastRenderedPageBreak/>
        <w:t>Abbreviations: CI, confidence interval; OR, odds ratio; DSST, Digit Symbol Substitution Test; AFT, Animal Fluency test; CERAD, Consortium to Establish a Registry for Alzheimer’s Disease;</w:t>
      </w:r>
    </w:p>
    <w:p w14:paraId="630B6CF4" w14:textId="77777777" w:rsidR="0085252E" w:rsidRPr="005C290E" w:rsidRDefault="0085252E" w:rsidP="0085252E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1, adjusted for age (years, continuous), sex (female or male), and race/ethnicity (non-Hispanic white, black, Hispanic-Mexican, or other).</w:t>
      </w:r>
    </w:p>
    <w:p w14:paraId="485FAC79" w14:textId="77777777" w:rsidR="0085252E" w:rsidRPr="005C290E" w:rsidRDefault="0085252E" w:rsidP="0085252E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Model 2, additionally adjusted for education level (less than high school, high school graduate, more than high school), smoking status (never, former, current), meeting recommended volume of physical activity (no/yes), alcohol consumption (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20g/day, and fe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>10g/day), body mass index (kg/m2, continuous), systolic blood pressure (mmHg, continuous), the ratio of high-density lipoprotein to total cholesterol (ratio, continuous), type 2 diabetes (no/yes), stroked (no/yes), estimated glomerular filtration rate (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 60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>, and &lt;60 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). </w:t>
      </w:r>
    </w:p>
    <w:p w14:paraId="19688403" w14:textId="77777777" w:rsidR="0085252E" w:rsidRDefault="0085252E" w:rsidP="0085252E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3, additionally adjusted for serum vitamin B12 (pmol/L, continuous).</w:t>
      </w:r>
    </w:p>
    <w:p w14:paraId="599D29B3" w14:textId="77777777" w:rsidR="0085252E" w:rsidRPr="00ED0B71" w:rsidRDefault="0085252E" w:rsidP="0085252E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ED0B71">
        <w:rPr>
          <w:rFonts w:ascii="Times New Roman" w:eastAsia="宋体" w:hAnsi="Times New Roman" w:cs="Times New Roman"/>
          <w:vertAlign w:val="superscript"/>
          <w14:ligatures w14:val="none"/>
        </w:rPr>
        <w:t>*</w:t>
      </w:r>
      <w:r w:rsidRPr="00ED0B71">
        <w:rPr>
          <w:rFonts w:ascii="Times New Roman" w:eastAsia="宋体" w:hAnsi="Times New Roman" w:cs="Times New Roman"/>
          <w:i/>
          <w14:ligatures w14:val="none"/>
        </w:rPr>
        <w:t xml:space="preserve">P </w:t>
      </w:r>
      <w:r w:rsidRPr="00ED0B71">
        <w:rPr>
          <w:rFonts w:ascii="Times New Roman" w:eastAsia="宋体" w:hAnsi="Times New Roman" w:cs="Times New Roman"/>
          <w14:ligatures w14:val="none"/>
        </w:rPr>
        <w:t xml:space="preserve">&lt; 0.05, </w:t>
      </w:r>
      <w:r w:rsidRPr="00ED0B71">
        <w:rPr>
          <w:rFonts w:ascii="Times New Roman" w:eastAsia="宋体" w:hAnsi="Times New Roman" w:cs="Times New Roman"/>
          <w:vertAlign w:val="superscript"/>
          <w14:ligatures w14:val="none"/>
        </w:rPr>
        <w:t>**</w:t>
      </w:r>
      <w:r w:rsidRPr="00ED0B71">
        <w:rPr>
          <w:rFonts w:ascii="Times New Roman" w:eastAsia="宋体" w:hAnsi="Times New Roman" w:cs="Times New Roman"/>
          <w:i/>
          <w14:ligatures w14:val="none"/>
        </w:rPr>
        <w:t>P</w:t>
      </w:r>
      <w:r w:rsidRPr="00ED0B71">
        <w:rPr>
          <w:rFonts w:ascii="Times New Roman" w:eastAsia="宋体" w:hAnsi="Times New Roman" w:cs="Times New Roman"/>
          <w14:ligatures w14:val="none"/>
        </w:rPr>
        <w:t>&lt;0.001</w:t>
      </w:r>
    </w:p>
    <w:p w14:paraId="7D55A438" w14:textId="77777777" w:rsidR="0085252E" w:rsidRDefault="0085252E" w:rsidP="0085252E">
      <w:pPr>
        <w:rPr>
          <w:rFonts w:hint="eastAsia"/>
        </w:rPr>
      </w:pPr>
    </w:p>
    <w:p w14:paraId="598A03A2" w14:textId="77777777" w:rsidR="0085252E" w:rsidRDefault="0085252E" w:rsidP="0085252E">
      <w:pPr>
        <w:rPr>
          <w:rFonts w:hint="eastAsia"/>
        </w:rPr>
      </w:pPr>
    </w:p>
    <w:p w14:paraId="2D6B5F75" w14:textId="77777777" w:rsidR="005F42E3" w:rsidRDefault="005F42E3">
      <w:pPr>
        <w:rPr>
          <w:rFonts w:hint="eastAsia"/>
        </w:rPr>
      </w:pPr>
    </w:p>
    <w:sectPr w:rsidR="005F42E3" w:rsidSect="0085252E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52E"/>
    <w:rsid w:val="00311B08"/>
    <w:rsid w:val="00512509"/>
    <w:rsid w:val="005F42E3"/>
    <w:rsid w:val="0085252E"/>
    <w:rsid w:val="00881A8B"/>
    <w:rsid w:val="00CD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973D5"/>
  <w15:chartTrackingRefBased/>
  <w15:docId w15:val="{E326A2D3-B040-4186-B4A1-3BC2FFCB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252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5252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252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252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252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252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252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252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252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252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25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25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25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25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252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25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25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25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25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25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25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252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25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252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8525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252E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8525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25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8525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25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6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L</dc:creator>
  <cp:keywords/>
  <dc:description/>
  <cp:lastModifiedBy>Amelia L</cp:lastModifiedBy>
  <cp:revision>1</cp:revision>
  <dcterms:created xsi:type="dcterms:W3CDTF">2025-09-11T17:18:00Z</dcterms:created>
  <dcterms:modified xsi:type="dcterms:W3CDTF">2025-09-11T17:18:00Z</dcterms:modified>
</cp:coreProperties>
</file>